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079F" w:rsidRPr="006E079F" w:rsidRDefault="006E079F" w:rsidP="006E079F">
      <w:pPr>
        <w:pStyle w:val="EndNoteBibliography"/>
        <w:ind w:left="720" w:hanging="720"/>
        <w:rPr>
          <w:b/>
          <w:bCs/>
          <w:noProof w:val="0"/>
          <w:sz w:val="24"/>
          <w:szCs w:val="24"/>
        </w:rPr>
      </w:pPr>
      <w:bookmarkStart w:id="0" w:name="_GoBack"/>
      <w:bookmarkEnd w:id="0"/>
      <w:r w:rsidRPr="006E079F">
        <w:rPr>
          <w:b/>
          <w:bCs/>
          <w:noProof w:val="0"/>
          <w:sz w:val="24"/>
          <w:szCs w:val="24"/>
        </w:rPr>
        <w:t>SUPPLEMENTARY MATERIAL</w:t>
      </w:r>
    </w:p>
    <w:p w:rsidR="006E079F" w:rsidRPr="006E079F" w:rsidRDefault="006E079F" w:rsidP="006E079F">
      <w:pPr>
        <w:pStyle w:val="EndNoteBibliography"/>
        <w:rPr>
          <w:noProof w:val="0"/>
          <w:sz w:val="24"/>
          <w:szCs w:val="24"/>
        </w:rPr>
      </w:pPr>
    </w:p>
    <w:p w:rsidR="006E079F" w:rsidRPr="006E079F" w:rsidRDefault="006E079F" w:rsidP="006E079F">
      <w:pPr>
        <w:pStyle w:val="NoSpacing"/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6E079F">
        <w:rPr>
          <w:rFonts w:ascii="Calibri" w:hAnsi="Calibri" w:cs="Calibri"/>
          <w:sz w:val="24"/>
          <w:szCs w:val="24"/>
          <w:lang w:val="en-US"/>
        </w:rPr>
        <w:t>Supplementary Table 1 summarized the dose objectives on the target volume and dose constraints on the organs at risk for lung SBRT delivered in 5 fractions.</w:t>
      </w:r>
    </w:p>
    <w:p w:rsidR="006E079F" w:rsidRPr="006E079F" w:rsidRDefault="006E079F" w:rsidP="006E079F">
      <w:pPr>
        <w:pStyle w:val="EndNoteBibliography"/>
        <w:rPr>
          <w:noProof w:val="0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6E079F" w:rsidRPr="006E079F" w:rsidTr="006E079F">
        <w:tc>
          <w:tcPr>
            <w:tcW w:w="2500" w:type="pct"/>
            <w:vAlign w:val="center"/>
          </w:tcPr>
          <w:p w:rsidR="006E079F" w:rsidRPr="006E079F" w:rsidRDefault="006E079F" w:rsidP="006E079F">
            <w:pPr>
              <w:pStyle w:val="EndNoteBibliography"/>
              <w:spacing w:before="40" w:after="40"/>
              <w:jc w:val="center"/>
              <w:rPr>
                <w:noProof w:val="0"/>
                <w:sz w:val="24"/>
                <w:szCs w:val="24"/>
              </w:rPr>
            </w:pPr>
            <w:r w:rsidRPr="006E079F">
              <w:rPr>
                <w:noProof w:val="0"/>
                <w:sz w:val="24"/>
                <w:szCs w:val="24"/>
              </w:rPr>
              <w:t>Volume</w:t>
            </w:r>
          </w:p>
        </w:tc>
        <w:tc>
          <w:tcPr>
            <w:tcW w:w="2500" w:type="pct"/>
            <w:vAlign w:val="center"/>
          </w:tcPr>
          <w:p w:rsidR="006E079F" w:rsidRPr="006E079F" w:rsidRDefault="006E079F" w:rsidP="006E079F">
            <w:pPr>
              <w:pStyle w:val="EndNoteBibliography"/>
              <w:spacing w:before="40" w:after="40"/>
              <w:jc w:val="center"/>
              <w:rPr>
                <w:noProof w:val="0"/>
                <w:sz w:val="24"/>
                <w:szCs w:val="24"/>
              </w:rPr>
            </w:pPr>
            <w:r w:rsidRPr="006E079F">
              <w:rPr>
                <w:noProof w:val="0"/>
                <w:sz w:val="24"/>
                <w:szCs w:val="24"/>
              </w:rPr>
              <w:t>Dose objectives and constraints</w:t>
            </w:r>
          </w:p>
        </w:tc>
      </w:tr>
      <w:tr w:rsidR="006E079F" w:rsidRPr="006E079F" w:rsidTr="006E079F">
        <w:tc>
          <w:tcPr>
            <w:tcW w:w="2500" w:type="pct"/>
            <w:vMerge w:val="restart"/>
            <w:vAlign w:val="center"/>
          </w:tcPr>
          <w:p w:rsidR="006E079F" w:rsidRPr="006E079F" w:rsidRDefault="006E079F" w:rsidP="006E079F">
            <w:pPr>
              <w:pStyle w:val="EndNoteBibliography"/>
              <w:spacing w:before="40" w:after="40"/>
              <w:jc w:val="center"/>
              <w:rPr>
                <w:noProof w:val="0"/>
                <w:sz w:val="24"/>
                <w:szCs w:val="24"/>
              </w:rPr>
            </w:pPr>
            <w:r w:rsidRPr="006E079F">
              <w:rPr>
                <w:noProof w:val="0"/>
                <w:sz w:val="24"/>
                <w:szCs w:val="24"/>
              </w:rPr>
              <w:t xml:space="preserve">Target </w:t>
            </w:r>
          </w:p>
        </w:tc>
        <w:tc>
          <w:tcPr>
            <w:tcW w:w="2500" w:type="pct"/>
            <w:vAlign w:val="center"/>
          </w:tcPr>
          <w:p w:rsidR="006E079F" w:rsidRPr="006E079F" w:rsidRDefault="006E079F" w:rsidP="006E079F">
            <w:pPr>
              <w:pStyle w:val="EndNoteBibliography"/>
              <w:spacing w:before="40" w:after="40"/>
              <w:jc w:val="center"/>
              <w:rPr>
                <w:noProof w:val="0"/>
                <w:sz w:val="24"/>
                <w:szCs w:val="24"/>
              </w:rPr>
            </w:pPr>
            <w:r w:rsidRPr="006E079F">
              <w:rPr>
                <w:noProof w:val="0"/>
                <w:sz w:val="24"/>
                <w:szCs w:val="24"/>
              </w:rPr>
              <w:t xml:space="preserve">V55Gy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≥</m:t>
              </m:r>
            </m:oMath>
            <w:r w:rsidRPr="006E079F">
              <w:rPr>
                <w:noProof w:val="0"/>
                <w:sz w:val="24"/>
                <w:szCs w:val="24"/>
              </w:rPr>
              <w:t xml:space="preserve"> 95%</w:t>
            </w:r>
          </w:p>
        </w:tc>
      </w:tr>
      <w:tr w:rsidR="006E079F" w:rsidRPr="006E079F" w:rsidTr="006E079F">
        <w:tc>
          <w:tcPr>
            <w:tcW w:w="2500" w:type="pct"/>
            <w:vMerge/>
            <w:vAlign w:val="center"/>
          </w:tcPr>
          <w:p w:rsidR="006E079F" w:rsidRPr="006E079F" w:rsidRDefault="006E079F" w:rsidP="006E079F">
            <w:pPr>
              <w:pStyle w:val="EndNoteBibliography"/>
              <w:spacing w:before="40" w:after="40"/>
              <w:jc w:val="center"/>
              <w:rPr>
                <w:noProof w:val="0"/>
                <w:sz w:val="24"/>
                <w:szCs w:val="24"/>
              </w:rPr>
            </w:pPr>
          </w:p>
        </w:tc>
        <w:tc>
          <w:tcPr>
            <w:tcW w:w="2500" w:type="pct"/>
            <w:vAlign w:val="center"/>
          </w:tcPr>
          <w:p w:rsidR="006E079F" w:rsidRPr="006E079F" w:rsidRDefault="006E079F" w:rsidP="006E079F">
            <w:pPr>
              <w:pStyle w:val="EndNoteBibliography"/>
              <w:spacing w:before="40" w:after="40"/>
              <w:jc w:val="center"/>
              <w:rPr>
                <w:noProof w:val="0"/>
                <w:sz w:val="24"/>
                <w:szCs w:val="24"/>
              </w:rPr>
            </w:pPr>
            <w:r w:rsidRPr="006E079F">
              <w:rPr>
                <w:noProof w:val="0"/>
                <w:sz w:val="24"/>
                <w:szCs w:val="24"/>
              </w:rPr>
              <w:t xml:space="preserve">Dmax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≤</m:t>
              </m:r>
            </m:oMath>
            <w:r w:rsidRPr="006E079F">
              <w:rPr>
                <w:noProof w:val="0"/>
                <w:sz w:val="24"/>
                <w:szCs w:val="24"/>
              </w:rPr>
              <w:t xml:space="preserve"> 68.75 Gy</w:t>
            </w:r>
          </w:p>
        </w:tc>
      </w:tr>
      <w:tr w:rsidR="006E079F" w:rsidRPr="006E079F" w:rsidTr="006E079F">
        <w:tc>
          <w:tcPr>
            <w:tcW w:w="2500" w:type="pct"/>
            <w:vAlign w:val="center"/>
          </w:tcPr>
          <w:p w:rsidR="006E079F" w:rsidRPr="006E079F" w:rsidRDefault="006E079F" w:rsidP="006E079F">
            <w:pPr>
              <w:pStyle w:val="EndNoteBibliography"/>
              <w:spacing w:before="40" w:after="40"/>
              <w:jc w:val="center"/>
              <w:rPr>
                <w:noProof w:val="0"/>
                <w:sz w:val="24"/>
                <w:szCs w:val="24"/>
              </w:rPr>
            </w:pPr>
            <w:r w:rsidRPr="006E079F">
              <w:rPr>
                <w:noProof w:val="0"/>
                <w:sz w:val="24"/>
                <w:szCs w:val="24"/>
              </w:rPr>
              <w:t>Spinal canal</w:t>
            </w:r>
          </w:p>
        </w:tc>
        <w:tc>
          <w:tcPr>
            <w:tcW w:w="2500" w:type="pct"/>
            <w:vAlign w:val="center"/>
          </w:tcPr>
          <w:p w:rsidR="006E079F" w:rsidRPr="006E079F" w:rsidRDefault="006E079F" w:rsidP="006E079F">
            <w:pPr>
              <w:pStyle w:val="EndNoteBibliography"/>
              <w:spacing w:before="40" w:after="40"/>
              <w:jc w:val="center"/>
              <w:rPr>
                <w:noProof w:val="0"/>
                <w:sz w:val="24"/>
                <w:szCs w:val="24"/>
              </w:rPr>
            </w:pPr>
            <w:r w:rsidRPr="006E079F">
              <w:rPr>
                <w:noProof w:val="0"/>
                <w:sz w:val="24"/>
                <w:szCs w:val="24"/>
              </w:rPr>
              <w:t xml:space="preserve">D0.03cc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≤</m:t>
              </m:r>
            </m:oMath>
            <w:r w:rsidRPr="006E079F">
              <w:rPr>
                <w:noProof w:val="0"/>
                <w:sz w:val="24"/>
                <w:szCs w:val="24"/>
              </w:rPr>
              <w:t xml:space="preserve"> 30 Gy</w:t>
            </w:r>
          </w:p>
        </w:tc>
      </w:tr>
      <w:tr w:rsidR="006E079F" w:rsidRPr="006E079F" w:rsidTr="006E079F">
        <w:tc>
          <w:tcPr>
            <w:tcW w:w="2500" w:type="pct"/>
            <w:vAlign w:val="center"/>
          </w:tcPr>
          <w:p w:rsidR="006E079F" w:rsidRPr="006E079F" w:rsidRDefault="006E079F" w:rsidP="006E079F">
            <w:pPr>
              <w:pStyle w:val="EndNoteBibliography"/>
              <w:spacing w:before="40" w:after="40"/>
              <w:jc w:val="center"/>
              <w:rPr>
                <w:noProof w:val="0"/>
                <w:sz w:val="24"/>
                <w:szCs w:val="24"/>
              </w:rPr>
            </w:pPr>
            <w:r w:rsidRPr="006E079F">
              <w:rPr>
                <w:noProof w:val="0"/>
                <w:sz w:val="24"/>
                <w:szCs w:val="24"/>
              </w:rPr>
              <w:t>Spinal cord</w:t>
            </w:r>
          </w:p>
        </w:tc>
        <w:tc>
          <w:tcPr>
            <w:tcW w:w="2500" w:type="pct"/>
            <w:vAlign w:val="center"/>
          </w:tcPr>
          <w:p w:rsidR="006E079F" w:rsidRPr="006E079F" w:rsidRDefault="006E079F" w:rsidP="006E079F">
            <w:pPr>
              <w:pStyle w:val="EndNoteBibliography"/>
              <w:spacing w:before="40" w:after="40"/>
              <w:jc w:val="center"/>
              <w:rPr>
                <w:noProof w:val="0"/>
                <w:sz w:val="24"/>
                <w:szCs w:val="24"/>
              </w:rPr>
            </w:pPr>
            <w:r w:rsidRPr="006E079F">
              <w:rPr>
                <w:noProof w:val="0"/>
                <w:sz w:val="24"/>
                <w:szCs w:val="24"/>
              </w:rPr>
              <w:t xml:space="preserve">D0.03cc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≤</m:t>
              </m:r>
            </m:oMath>
            <w:r w:rsidRPr="006E079F">
              <w:rPr>
                <w:noProof w:val="0"/>
                <w:sz w:val="24"/>
                <w:szCs w:val="24"/>
              </w:rPr>
              <w:t xml:space="preserve"> 25 Gy</w:t>
            </w:r>
          </w:p>
        </w:tc>
      </w:tr>
      <w:tr w:rsidR="006E079F" w:rsidRPr="006E079F" w:rsidTr="006E079F">
        <w:tc>
          <w:tcPr>
            <w:tcW w:w="2500" w:type="pct"/>
            <w:vAlign w:val="center"/>
          </w:tcPr>
          <w:p w:rsidR="006E079F" w:rsidRPr="006E079F" w:rsidRDefault="006E079F" w:rsidP="006E079F">
            <w:pPr>
              <w:pStyle w:val="EndNoteBibliography"/>
              <w:spacing w:before="40" w:after="40"/>
              <w:jc w:val="center"/>
              <w:rPr>
                <w:noProof w:val="0"/>
                <w:sz w:val="24"/>
                <w:szCs w:val="24"/>
              </w:rPr>
            </w:pPr>
            <w:r w:rsidRPr="006E079F">
              <w:rPr>
                <w:noProof w:val="0"/>
                <w:sz w:val="24"/>
                <w:szCs w:val="24"/>
              </w:rPr>
              <w:t>Brachial plexus</w:t>
            </w:r>
          </w:p>
        </w:tc>
        <w:tc>
          <w:tcPr>
            <w:tcW w:w="2500" w:type="pct"/>
            <w:vAlign w:val="center"/>
          </w:tcPr>
          <w:p w:rsidR="006E079F" w:rsidRPr="006E079F" w:rsidRDefault="006E079F" w:rsidP="006E079F">
            <w:pPr>
              <w:pStyle w:val="EndNoteBibliography"/>
              <w:spacing w:before="40" w:after="40"/>
              <w:jc w:val="center"/>
              <w:rPr>
                <w:noProof w:val="0"/>
                <w:sz w:val="24"/>
                <w:szCs w:val="24"/>
              </w:rPr>
            </w:pPr>
            <w:r w:rsidRPr="006E079F">
              <w:rPr>
                <w:noProof w:val="0"/>
                <w:sz w:val="24"/>
                <w:szCs w:val="24"/>
              </w:rPr>
              <w:t xml:space="preserve">D0.03cc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≤</m:t>
              </m:r>
            </m:oMath>
            <w:r w:rsidRPr="006E079F">
              <w:rPr>
                <w:noProof w:val="0"/>
                <w:sz w:val="24"/>
                <w:szCs w:val="24"/>
              </w:rPr>
              <w:t xml:space="preserve"> 32 Gy</w:t>
            </w:r>
          </w:p>
        </w:tc>
      </w:tr>
      <w:tr w:rsidR="006E079F" w:rsidRPr="006E079F" w:rsidTr="006E079F">
        <w:tc>
          <w:tcPr>
            <w:tcW w:w="2500" w:type="pct"/>
            <w:vAlign w:val="center"/>
          </w:tcPr>
          <w:p w:rsidR="006E079F" w:rsidRPr="006E079F" w:rsidRDefault="006E079F" w:rsidP="006E079F">
            <w:pPr>
              <w:pStyle w:val="EndNoteBibliography"/>
              <w:spacing w:before="40" w:after="40"/>
              <w:jc w:val="center"/>
              <w:rPr>
                <w:noProof w:val="0"/>
                <w:sz w:val="24"/>
                <w:szCs w:val="24"/>
              </w:rPr>
            </w:pPr>
            <w:r w:rsidRPr="006E079F">
              <w:rPr>
                <w:noProof w:val="0"/>
                <w:sz w:val="24"/>
                <w:szCs w:val="24"/>
              </w:rPr>
              <w:t>Rib</w:t>
            </w:r>
          </w:p>
        </w:tc>
        <w:tc>
          <w:tcPr>
            <w:tcW w:w="2500" w:type="pct"/>
            <w:vAlign w:val="center"/>
          </w:tcPr>
          <w:p w:rsidR="006E079F" w:rsidRPr="006E079F" w:rsidRDefault="006E079F" w:rsidP="006E079F">
            <w:pPr>
              <w:pStyle w:val="EndNoteBibliography"/>
              <w:spacing w:before="40" w:after="40"/>
              <w:jc w:val="center"/>
              <w:rPr>
                <w:noProof w:val="0"/>
                <w:sz w:val="24"/>
                <w:szCs w:val="24"/>
              </w:rPr>
            </w:pPr>
            <w:r w:rsidRPr="006E079F">
              <w:rPr>
                <w:noProof w:val="0"/>
                <w:sz w:val="24"/>
                <w:szCs w:val="24"/>
              </w:rPr>
              <w:t xml:space="preserve">D0.03cc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≤</m:t>
              </m:r>
            </m:oMath>
            <w:r w:rsidRPr="006E079F">
              <w:rPr>
                <w:noProof w:val="0"/>
                <w:sz w:val="24"/>
                <w:szCs w:val="24"/>
              </w:rPr>
              <w:t xml:space="preserve"> 43 Gy</w:t>
            </w:r>
          </w:p>
        </w:tc>
      </w:tr>
      <w:tr w:rsidR="006E079F" w:rsidRPr="006E079F" w:rsidTr="006E079F">
        <w:tc>
          <w:tcPr>
            <w:tcW w:w="2500" w:type="pct"/>
            <w:vMerge w:val="restart"/>
            <w:vAlign w:val="center"/>
          </w:tcPr>
          <w:p w:rsidR="006E079F" w:rsidRPr="006E079F" w:rsidRDefault="006E079F" w:rsidP="006E079F">
            <w:pPr>
              <w:pStyle w:val="EndNoteBibliography"/>
              <w:spacing w:before="40" w:after="40"/>
              <w:jc w:val="center"/>
              <w:rPr>
                <w:noProof w:val="0"/>
                <w:sz w:val="24"/>
                <w:szCs w:val="24"/>
              </w:rPr>
            </w:pPr>
            <w:r w:rsidRPr="006E079F">
              <w:rPr>
                <w:noProof w:val="0"/>
                <w:sz w:val="24"/>
                <w:szCs w:val="24"/>
              </w:rPr>
              <w:t>Lung</w:t>
            </w:r>
          </w:p>
        </w:tc>
        <w:tc>
          <w:tcPr>
            <w:tcW w:w="2500" w:type="pct"/>
            <w:vAlign w:val="center"/>
          </w:tcPr>
          <w:p w:rsidR="006E079F" w:rsidRPr="006E079F" w:rsidRDefault="006E079F" w:rsidP="006E079F">
            <w:pPr>
              <w:pStyle w:val="EndNoteBibliography"/>
              <w:spacing w:before="40" w:after="40"/>
              <w:jc w:val="center"/>
              <w:rPr>
                <w:noProof w:val="0"/>
                <w:sz w:val="24"/>
                <w:szCs w:val="24"/>
              </w:rPr>
            </w:pPr>
            <w:r w:rsidRPr="006E079F">
              <w:rPr>
                <w:noProof w:val="0"/>
                <w:sz w:val="24"/>
                <w:szCs w:val="24"/>
              </w:rPr>
              <w:t xml:space="preserve">V5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≤</m:t>
              </m:r>
            </m:oMath>
            <w:r w:rsidRPr="006E079F">
              <w:rPr>
                <w:noProof w:val="0"/>
                <w:sz w:val="24"/>
                <w:szCs w:val="24"/>
              </w:rPr>
              <w:t xml:space="preserve"> 50%</w:t>
            </w:r>
          </w:p>
        </w:tc>
      </w:tr>
      <w:tr w:rsidR="006E079F" w:rsidRPr="006E079F" w:rsidTr="006E079F">
        <w:tc>
          <w:tcPr>
            <w:tcW w:w="2500" w:type="pct"/>
            <w:vMerge/>
            <w:vAlign w:val="center"/>
          </w:tcPr>
          <w:p w:rsidR="006E079F" w:rsidRPr="006E079F" w:rsidRDefault="006E079F" w:rsidP="006E079F">
            <w:pPr>
              <w:pStyle w:val="EndNoteBibliography"/>
              <w:spacing w:before="40" w:after="40"/>
              <w:jc w:val="center"/>
              <w:rPr>
                <w:noProof w:val="0"/>
                <w:sz w:val="24"/>
                <w:szCs w:val="24"/>
              </w:rPr>
            </w:pPr>
          </w:p>
        </w:tc>
        <w:tc>
          <w:tcPr>
            <w:tcW w:w="2500" w:type="pct"/>
            <w:vAlign w:val="center"/>
          </w:tcPr>
          <w:p w:rsidR="006E079F" w:rsidRPr="006E079F" w:rsidRDefault="006E079F" w:rsidP="006E079F">
            <w:pPr>
              <w:pStyle w:val="EndNoteBibliography"/>
              <w:spacing w:before="40" w:after="40"/>
              <w:jc w:val="center"/>
              <w:rPr>
                <w:noProof w:val="0"/>
                <w:sz w:val="24"/>
                <w:szCs w:val="24"/>
              </w:rPr>
            </w:pPr>
            <w:r w:rsidRPr="006E079F">
              <w:rPr>
                <w:noProof w:val="0"/>
                <w:sz w:val="24"/>
                <w:szCs w:val="24"/>
              </w:rPr>
              <w:t xml:space="preserve">V20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≤</m:t>
              </m:r>
            </m:oMath>
            <w:r w:rsidRPr="006E079F">
              <w:rPr>
                <w:noProof w:val="0"/>
                <w:sz w:val="24"/>
                <w:szCs w:val="24"/>
              </w:rPr>
              <w:t xml:space="preserve"> 10%</w:t>
            </w:r>
          </w:p>
        </w:tc>
      </w:tr>
      <w:tr w:rsidR="006E079F" w:rsidRPr="006E079F" w:rsidTr="006E079F">
        <w:tc>
          <w:tcPr>
            <w:tcW w:w="2500" w:type="pct"/>
            <w:vMerge w:val="restart"/>
            <w:vAlign w:val="center"/>
          </w:tcPr>
          <w:p w:rsidR="006E079F" w:rsidRPr="006E079F" w:rsidRDefault="006E079F" w:rsidP="006E079F">
            <w:pPr>
              <w:pStyle w:val="EndNoteBibliography"/>
              <w:spacing w:before="40" w:after="40"/>
              <w:jc w:val="center"/>
              <w:rPr>
                <w:noProof w:val="0"/>
                <w:sz w:val="24"/>
                <w:szCs w:val="24"/>
              </w:rPr>
            </w:pPr>
            <w:r w:rsidRPr="006E079F">
              <w:rPr>
                <w:noProof w:val="0"/>
                <w:sz w:val="24"/>
                <w:szCs w:val="24"/>
              </w:rPr>
              <w:t>Trachea/Bronchus</w:t>
            </w:r>
          </w:p>
        </w:tc>
        <w:tc>
          <w:tcPr>
            <w:tcW w:w="2500" w:type="pct"/>
            <w:vAlign w:val="center"/>
          </w:tcPr>
          <w:p w:rsidR="006E079F" w:rsidRPr="006E079F" w:rsidRDefault="006E079F" w:rsidP="006E079F">
            <w:pPr>
              <w:pStyle w:val="EndNoteBibliography"/>
              <w:spacing w:before="40" w:after="40"/>
              <w:jc w:val="center"/>
              <w:rPr>
                <w:noProof w:val="0"/>
                <w:sz w:val="24"/>
                <w:szCs w:val="24"/>
              </w:rPr>
            </w:pPr>
            <w:r w:rsidRPr="006E079F">
              <w:rPr>
                <w:noProof w:val="0"/>
                <w:sz w:val="24"/>
                <w:szCs w:val="24"/>
              </w:rPr>
              <w:t xml:space="preserve">V18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≤</m:t>
              </m:r>
            </m:oMath>
            <w:r w:rsidRPr="006E079F">
              <w:rPr>
                <w:noProof w:val="0"/>
                <w:sz w:val="24"/>
                <w:szCs w:val="24"/>
              </w:rPr>
              <w:t xml:space="preserve"> 4 cc</w:t>
            </w:r>
          </w:p>
        </w:tc>
      </w:tr>
      <w:tr w:rsidR="006E079F" w:rsidRPr="006E079F" w:rsidTr="006E079F">
        <w:tc>
          <w:tcPr>
            <w:tcW w:w="2500" w:type="pct"/>
            <w:vMerge/>
            <w:vAlign w:val="center"/>
          </w:tcPr>
          <w:p w:rsidR="006E079F" w:rsidRPr="006E079F" w:rsidRDefault="006E079F" w:rsidP="006E079F">
            <w:pPr>
              <w:pStyle w:val="EndNoteBibliography"/>
              <w:spacing w:before="40" w:after="40"/>
              <w:jc w:val="center"/>
              <w:rPr>
                <w:noProof w:val="0"/>
                <w:sz w:val="24"/>
                <w:szCs w:val="24"/>
              </w:rPr>
            </w:pPr>
          </w:p>
        </w:tc>
        <w:tc>
          <w:tcPr>
            <w:tcW w:w="2500" w:type="pct"/>
            <w:vAlign w:val="center"/>
          </w:tcPr>
          <w:p w:rsidR="006E079F" w:rsidRPr="006E079F" w:rsidRDefault="006E079F" w:rsidP="006E079F">
            <w:pPr>
              <w:pStyle w:val="EndNoteBibliography"/>
              <w:spacing w:before="40" w:after="40"/>
              <w:jc w:val="center"/>
              <w:rPr>
                <w:noProof w:val="0"/>
                <w:sz w:val="24"/>
                <w:szCs w:val="24"/>
              </w:rPr>
            </w:pPr>
            <w:r w:rsidRPr="006E079F">
              <w:rPr>
                <w:noProof w:val="0"/>
                <w:sz w:val="24"/>
                <w:szCs w:val="24"/>
              </w:rPr>
              <w:t xml:space="preserve">D0.03cc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≤</m:t>
              </m:r>
            </m:oMath>
            <w:r w:rsidRPr="006E079F">
              <w:rPr>
                <w:noProof w:val="0"/>
                <w:sz w:val="24"/>
                <w:szCs w:val="24"/>
              </w:rPr>
              <w:t xml:space="preserve"> 38 Gy</w:t>
            </w:r>
          </w:p>
        </w:tc>
      </w:tr>
      <w:tr w:rsidR="006E079F" w:rsidRPr="006E079F" w:rsidTr="006E079F">
        <w:tc>
          <w:tcPr>
            <w:tcW w:w="2500" w:type="pct"/>
            <w:vMerge/>
            <w:vAlign w:val="center"/>
          </w:tcPr>
          <w:p w:rsidR="006E079F" w:rsidRPr="006E079F" w:rsidRDefault="006E079F" w:rsidP="006E079F">
            <w:pPr>
              <w:pStyle w:val="EndNoteBibliography"/>
              <w:spacing w:before="40" w:after="40"/>
              <w:jc w:val="center"/>
              <w:rPr>
                <w:noProof w:val="0"/>
                <w:sz w:val="24"/>
                <w:szCs w:val="24"/>
              </w:rPr>
            </w:pPr>
          </w:p>
        </w:tc>
        <w:tc>
          <w:tcPr>
            <w:tcW w:w="2500" w:type="pct"/>
            <w:vAlign w:val="center"/>
          </w:tcPr>
          <w:p w:rsidR="006E079F" w:rsidRPr="006E079F" w:rsidRDefault="006E079F" w:rsidP="006E079F">
            <w:pPr>
              <w:pStyle w:val="EndNoteBibliography"/>
              <w:spacing w:before="40" w:after="40"/>
              <w:jc w:val="center"/>
              <w:rPr>
                <w:noProof w:val="0"/>
                <w:sz w:val="24"/>
                <w:szCs w:val="24"/>
              </w:rPr>
            </w:pPr>
            <w:r w:rsidRPr="006E079F">
              <w:rPr>
                <w:noProof w:val="0"/>
                <w:sz w:val="24"/>
                <w:szCs w:val="24"/>
              </w:rPr>
              <w:t xml:space="preserve">V35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≤</m:t>
              </m:r>
            </m:oMath>
            <w:r w:rsidRPr="006E079F">
              <w:rPr>
                <w:noProof w:val="0"/>
                <w:sz w:val="24"/>
                <w:szCs w:val="24"/>
              </w:rPr>
              <w:t xml:space="preserve"> 0.5 cc</w:t>
            </w:r>
          </w:p>
        </w:tc>
      </w:tr>
      <w:tr w:rsidR="006E079F" w:rsidRPr="006E079F" w:rsidTr="006E079F">
        <w:tc>
          <w:tcPr>
            <w:tcW w:w="2500" w:type="pct"/>
            <w:vMerge w:val="restart"/>
            <w:vAlign w:val="center"/>
          </w:tcPr>
          <w:p w:rsidR="006E079F" w:rsidRPr="006E079F" w:rsidRDefault="006E079F" w:rsidP="006E079F">
            <w:pPr>
              <w:pStyle w:val="EndNoteBibliography"/>
              <w:spacing w:before="40" w:after="40"/>
              <w:jc w:val="center"/>
              <w:rPr>
                <w:noProof w:val="0"/>
                <w:sz w:val="24"/>
                <w:szCs w:val="24"/>
              </w:rPr>
            </w:pPr>
            <w:r w:rsidRPr="006E079F">
              <w:rPr>
                <w:noProof w:val="0"/>
                <w:sz w:val="24"/>
                <w:szCs w:val="24"/>
              </w:rPr>
              <w:t>Heart</w:t>
            </w:r>
          </w:p>
        </w:tc>
        <w:tc>
          <w:tcPr>
            <w:tcW w:w="2500" w:type="pct"/>
            <w:vAlign w:val="center"/>
          </w:tcPr>
          <w:p w:rsidR="006E079F" w:rsidRPr="006E079F" w:rsidRDefault="006E079F" w:rsidP="006E079F">
            <w:pPr>
              <w:pStyle w:val="EndNoteBibliography"/>
              <w:spacing w:before="40" w:after="40"/>
              <w:jc w:val="center"/>
              <w:rPr>
                <w:noProof w:val="0"/>
                <w:sz w:val="24"/>
                <w:szCs w:val="24"/>
              </w:rPr>
            </w:pPr>
            <w:r w:rsidRPr="006E079F">
              <w:rPr>
                <w:noProof w:val="0"/>
                <w:sz w:val="24"/>
                <w:szCs w:val="24"/>
              </w:rPr>
              <w:t xml:space="preserve">V32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≤</m:t>
              </m:r>
            </m:oMath>
            <w:r w:rsidRPr="006E079F">
              <w:rPr>
                <w:noProof w:val="0"/>
                <w:sz w:val="24"/>
                <w:szCs w:val="24"/>
              </w:rPr>
              <w:t xml:space="preserve"> 15 cc</w:t>
            </w:r>
          </w:p>
        </w:tc>
      </w:tr>
      <w:tr w:rsidR="006E079F" w:rsidRPr="006E079F" w:rsidTr="006E079F">
        <w:tc>
          <w:tcPr>
            <w:tcW w:w="2500" w:type="pct"/>
            <w:vMerge/>
            <w:vAlign w:val="center"/>
          </w:tcPr>
          <w:p w:rsidR="006E079F" w:rsidRPr="006E079F" w:rsidRDefault="006E079F" w:rsidP="006E079F">
            <w:pPr>
              <w:pStyle w:val="EndNoteBibliography"/>
              <w:spacing w:before="40" w:after="40"/>
              <w:jc w:val="center"/>
              <w:rPr>
                <w:noProof w:val="0"/>
                <w:sz w:val="24"/>
                <w:szCs w:val="24"/>
              </w:rPr>
            </w:pPr>
          </w:p>
        </w:tc>
        <w:tc>
          <w:tcPr>
            <w:tcW w:w="2500" w:type="pct"/>
            <w:vAlign w:val="center"/>
          </w:tcPr>
          <w:p w:rsidR="006E079F" w:rsidRPr="006E079F" w:rsidRDefault="006E079F" w:rsidP="006E079F">
            <w:pPr>
              <w:pStyle w:val="EndNoteBibliography"/>
              <w:spacing w:before="40" w:after="40"/>
              <w:jc w:val="center"/>
              <w:rPr>
                <w:noProof w:val="0"/>
                <w:sz w:val="24"/>
                <w:szCs w:val="24"/>
              </w:rPr>
            </w:pPr>
            <w:r w:rsidRPr="006E079F">
              <w:rPr>
                <w:noProof w:val="0"/>
                <w:sz w:val="24"/>
                <w:szCs w:val="24"/>
              </w:rPr>
              <w:t xml:space="preserve">V40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≤</m:t>
              </m:r>
            </m:oMath>
            <w:r w:rsidRPr="006E079F">
              <w:rPr>
                <w:noProof w:val="0"/>
                <w:sz w:val="24"/>
                <w:szCs w:val="24"/>
              </w:rPr>
              <w:t xml:space="preserve"> 1 cc</w:t>
            </w:r>
          </w:p>
        </w:tc>
      </w:tr>
      <w:tr w:rsidR="006E079F" w:rsidRPr="006E079F" w:rsidTr="006E079F">
        <w:tc>
          <w:tcPr>
            <w:tcW w:w="2500" w:type="pct"/>
            <w:vMerge/>
            <w:vAlign w:val="center"/>
          </w:tcPr>
          <w:p w:rsidR="006E079F" w:rsidRPr="006E079F" w:rsidRDefault="006E079F" w:rsidP="006E079F">
            <w:pPr>
              <w:pStyle w:val="EndNoteBibliography"/>
              <w:spacing w:before="40" w:after="40"/>
              <w:jc w:val="center"/>
              <w:rPr>
                <w:noProof w:val="0"/>
                <w:sz w:val="24"/>
                <w:szCs w:val="24"/>
              </w:rPr>
            </w:pPr>
          </w:p>
        </w:tc>
        <w:tc>
          <w:tcPr>
            <w:tcW w:w="2500" w:type="pct"/>
            <w:vAlign w:val="center"/>
          </w:tcPr>
          <w:p w:rsidR="006E079F" w:rsidRPr="006E079F" w:rsidRDefault="006E079F" w:rsidP="006E079F">
            <w:pPr>
              <w:pStyle w:val="EndNoteBibliography"/>
              <w:spacing w:before="40" w:after="40"/>
              <w:jc w:val="center"/>
              <w:rPr>
                <w:noProof w:val="0"/>
                <w:sz w:val="24"/>
                <w:szCs w:val="24"/>
              </w:rPr>
            </w:pPr>
            <w:r w:rsidRPr="006E079F">
              <w:rPr>
                <w:noProof w:val="0"/>
                <w:sz w:val="24"/>
                <w:szCs w:val="24"/>
              </w:rPr>
              <w:t xml:space="preserve">V29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≤</m:t>
              </m:r>
            </m:oMath>
            <w:r w:rsidRPr="006E079F">
              <w:rPr>
                <w:noProof w:val="0"/>
                <w:sz w:val="24"/>
                <w:szCs w:val="24"/>
              </w:rPr>
              <w:t xml:space="preserve"> 0.5 cc</w:t>
            </w:r>
          </w:p>
        </w:tc>
      </w:tr>
      <w:tr w:rsidR="006E079F" w:rsidRPr="006E079F" w:rsidTr="006E079F">
        <w:tc>
          <w:tcPr>
            <w:tcW w:w="2500" w:type="pct"/>
            <w:vMerge w:val="restart"/>
            <w:vAlign w:val="center"/>
          </w:tcPr>
          <w:p w:rsidR="006E079F" w:rsidRPr="006E079F" w:rsidRDefault="006E079F" w:rsidP="006E079F">
            <w:pPr>
              <w:pStyle w:val="EndNoteBibliography"/>
              <w:spacing w:before="40" w:after="40"/>
              <w:jc w:val="center"/>
              <w:rPr>
                <w:noProof w:val="0"/>
                <w:sz w:val="24"/>
                <w:szCs w:val="24"/>
              </w:rPr>
            </w:pPr>
            <w:r w:rsidRPr="006E079F">
              <w:rPr>
                <w:noProof w:val="0"/>
                <w:sz w:val="24"/>
                <w:szCs w:val="24"/>
              </w:rPr>
              <w:t>Aorta</w:t>
            </w:r>
          </w:p>
        </w:tc>
        <w:tc>
          <w:tcPr>
            <w:tcW w:w="2500" w:type="pct"/>
            <w:vAlign w:val="center"/>
          </w:tcPr>
          <w:p w:rsidR="006E079F" w:rsidRPr="006E079F" w:rsidRDefault="006E079F" w:rsidP="006E079F">
            <w:pPr>
              <w:pStyle w:val="EndNoteBibliography"/>
              <w:spacing w:before="40" w:after="40"/>
              <w:jc w:val="center"/>
              <w:rPr>
                <w:noProof w:val="0"/>
                <w:sz w:val="24"/>
                <w:szCs w:val="24"/>
              </w:rPr>
            </w:pPr>
            <w:r w:rsidRPr="006E079F">
              <w:rPr>
                <w:noProof w:val="0"/>
                <w:sz w:val="24"/>
                <w:szCs w:val="24"/>
              </w:rPr>
              <w:t xml:space="preserve">V47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≤</m:t>
              </m:r>
            </m:oMath>
            <w:r w:rsidRPr="006E079F">
              <w:rPr>
                <w:noProof w:val="0"/>
                <w:sz w:val="24"/>
                <w:szCs w:val="24"/>
              </w:rPr>
              <w:t xml:space="preserve"> 10 cc</w:t>
            </w:r>
          </w:p>
        </w:tc>
      </w:tr>
      <w:tr w:rsidR="006E079F" w:rsidRPr="006E079F" w:rsidTr="006E079F">
        <w:tc>
          <w:tcPr>
            <w:tcW w:w="2500" w:type="pct"/>
            <w:vMerge/>
            <w:vAlign w:val="center"/>
          </w:tcPr>
          <w:p w:rsidR="006E079F" w:rsidRPr="006E079F" w:rsidRDefault="006E079F" w:rsidP="006E079F">
            <w:pPr>
              <w:pStyle w:val="EndNoteBibliography"/>
              <w:spacing w:before="40" w:after="40"/>
              <w:jc w:val="center"/>
              <w:rPr>
                <w:noProof w:val="0"/>
                <w:sz w:val="24"/>
                <w:szCs w:val="24"/>
              </w:rPr>
            </w:pPr>
          </w:p>
        </w:tc>
        <w:tc>
          <w:tcPr>
            <w:tcW w:w="2500" w:type="pct"/>
            <w:vAlign w:val="center"/>
          </w:tcPr>
          <w:p w:rsidR="006E079F" w:rsidRPr="006E079F" w:rsidRDefault="006E079F" w:rsidP="006E079F">
            <w:pPr>
              <w:pStyle w:val="EndNoteBibliography"/>
              <w:spacing w:before="40" w:after="40"/>
              <w:jc w:val="center"/>
              <w:rPr>
                <w:noProof w:val="0"/>
                <w:sz w:val="24"/>
                <w:szCs w:val="24"/>
              </w:rPr>
            </w:pPr>
            <w:r w:rsidRPr="006E079F">
              <w:rPr>
                <w:noProof w:val="0"/>
                <w:sz w:val="24"/>
                <w:szCs w:val="24"/>
              </w:rPr>
              <w:t xml:space="preserve">D0.03cc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≤</m:t>
              </m:r>
            </m:oMath>
            <w:r w:rsidRPr="006E079F">
              <w:rPr>
                <w:noProof w:val="0"/>
                <w:sz w:val="24"/>
                <w:szCs w:val="24"/>
              </w:rPr>
              <w:t xml:space="preserve"> 53 Gy</w:t>
            </w:r>
          </w:p>
        </w:tc>
      </w:tr>
      <w:tr w:rsidR="006E079F" w:rsidRPr="006E079F" w:rsidTr="006E079F">
        <w:tc>
          <w:tcPr>
            <w:tcW w:w="2500" w:type="pct"/>
            <w:vMerge/>
            <w:vAlign w:val="center"/>
          </w:tcPr>
          <w:p w:rsidR="006E079F" w:rsidRPr="006E079F" w:rsidRDefault="006E079F" w:rsidP="006E079F">
            <w:pPr>
              <w:pStyle w:val="EndNoteBibliography"/>
              <w:spacing w:before="40" w:after="40"/>
              <w:jc w:val="center"/>
              <w:rPr>
                <w:noProof w:val="0"/>
                <w:sz w:val="24"/>
                <w:szCs w:val="24"/>
              </w:rPr>
            </w:pPr>
          </w:p>
        </w:tc>
        <w:tc>
          <w:tcPr>
            <w:tcW w:w="2500" w:type="pct"/>
            <w:vAlign w:val="center"/>
          </w:tcPr>
          <w:p w:rsidR="006E079F" w:rsidRPr="006E079F" w:rsidRDefault="006E079F" w:rsidP="006E079F">
            <w:pPr>
              <w:pStyle w:val="EndNoteBibliography"/>
              <w:spacing w:before="40" w:after="40"/>
              <w:jc w:val="center"/>
              <w:rPr>
                <w:noProof w:val="0"/>
                <w:sz w:val="24"/>
                <w:szCs w:val="24"/>
              </w:rPr>
            </w:pPr>
            <w:r w:rsidRPr="006E079F">
              <w:rPr>
                <w:noProof w:val="0"/>
                <w:sz w:val="24"/>
                <w:szCs w:val="24"/>
              </w:rPr>
              <w:t xml:space="preserve">V53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≤</m:t>
              </m:r>
            </m:oMath>
            <w:r w:rsidRPr="006E079F">
              <w:rPr>
                <w:noProof w:val="0"/>
                <w:sz w:val="24"/>
                <w:szCs w:val="24"/>
              </w:rPr>
              <w:t xml:space="preserve"> 0.5 cc</w:t>
            </w:r>
          </w:p>
        </w:tc>
      </w:tr>
      <w:tr w:rsidR="006E079F" w:rsidRPr="006E079F" w:rsidTr="006E079F">
        <w:tc>
          <w:tcPr>
            <w:tcW w:w="2500" w:type="pct"/>
            <w:vMerge w:val="restart"/>
            <w:vAlign w:val="center"/>
          </w:tcPr>
          <w:p w:rsidR="006E079F" w:rsidRPr="006E079F" w:rsidRDefault="006E079F" w:rsidP="006E079F">
            <w:pPr>
              <w:pStyle w:val="EndNoteBibliography"/>
              <w:spacing w:before="40" w:after="40"/>
              <w:jc w:val="center"/>
              <w:rPr>
                <w:noProof w:val="0"/>
                <w:sz w:val="24"/>
                <w:szCs w:val="24"/>
              </w:rPr>
            </w:pPr>
            <w:r w:rsidRPr="006E079F">
              <w:rPr>
                <w:noProof w:val="0"/>
                <w:sz w:val="24"/>
                <w:szCs w:val="24"/>
              </w:rPr>
              <w:t>Esophagus</w:t>
            </w:r>
          </w:p>
        </w:tc>
        <w:tc>
          <w:tcPr>
            <w:tcW w:w="2500" w:type="pct"/>
            <w:vAlign w:val="center"/>
          </w:tcPr>
          <w:p w:rsidR="006E079F" w:rsidRPr="006E079F" w:rsidRDefault="006E079F" w:rsidP="006E079F">
            <w:pPr>
              <w:pStyle w:val="EndNoteBibliography"/>
              <w:spacing w:before="40" w:after="40"/>
              <w:jc w:val="center"/>
              <w:rPr>
                <w:noProof w:val="0"/>
                <w:sz w:val="24"/>
                <w:szCs w:val="24"/>
              </w:rPr>
            </w:pPr>
            <w:r w:rsidRPr="006E079F">
              <w:rPr>
                <w:noProof w:val="0"/>
                <w:sz w:val="24"/>
                <w:szCs w:val="24"/>
              </w:rPr>
              <w:t xml:space="preserve">V20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≤</m:t>
              </m:r>
            </m:oMath>
            <w:r w:rsidRPr="006E079F">
              <w:rPr>
                <w:noProof w:val="0"/>
                <w:sz w:val="24"/>
                <w:szCs w:val="24"/>
              </w:rPr>
              <w:t xml:space="preserve"> 10 cc</w:t>
            </w:r>
          </w:p>
        </w:tc>
      </w:tr>
      <w:tr w:rsidR="006E079F" w:rsidRPr="006E079F" w:rsidTr="006E079F">
        <w:tc>
          <w:tcPr>
            <w:tcW w:w="2500" w:type="pct"/>
            <w:vMerge/>
            <w:vAlign w:val="center"/>
          </w:tcPr>
          <w:p w:rsidR="006E079F" w:rsidRPr="006E079F" w:rsidRDefault="006E079F" w:rsidP="006E079F">
            <w:pPr>
              <w:pStyle w:val="EndNoteBibliography"/>
              <w:spacing w:before="40" w:after="40"/>
              <w:jc w:val="center"/>
              <w:rPr>
                <w:noProof w:val="0"/>
                <w:sz w:val="24"/>
                <w:szCs w:val="24"/>
              </w:rPr>
            </w:pPr>
          </w:p>
        </w:tc>
        <w:tc>
          <w:tcPr>
            <w:tcW w:w="2500" w:type="pct"/>
            <w:vAlign w:val="center"/>
          </w:tcPr>
          <w:p w:rsidR="006E079F" w:rsidRPr="006E079F" w:rsidRDefault="006E079F" w:rsidP="006E079F">
            <w:pPr>
              <w:pStyle w:val="EndNoteBibliography"/>
              <w:spacing w:before="40" w:after="40"/>
              <w:jc w:val="center"/>
              <w:rPr>
                <w:noProof w:val="0"/>
                <w:sz w:val="24"/>
                <w:szCs w:val="24"/>
              </w:rPr>
            </w:pPr>
            <w:r w:rsidRPr="006E079F">
              <w:rPr>
                <w:noProof w:val="0"/>
                <w:sz w:val="24"/>
                <w:szCs w:val="24"/>
              </w:rPr>
              <w:t xml:space="preserve">V27.5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≤</m:t>
              </m:r>
            </m:oMath>
            <w:r w:rsidRPr="006E079F">
              <w:rPr>
                <w:noProof w:val="0"/>
                <w:sz w:val="24"/>
                <w:szCs w:val="24"/>
              </w:rPr>
              <w:t xml:space="preserve"> 5 cc</w:t>
            </w:r>
          </w:p>
        </w:tc>
      </w:tr>
      <w:tr w:rsidR="006E079F" w:rsidRPr="006E079F" w:rsidTr="006E079F">
        <w:tc>
          <w:tcPr>
            <w:tcW w:w="2500" w:type="pct"/>
            <w:vMerge/>
            <w:vAlign w:val="center"/>
          </w:tcPr>
          <w:p w:rsidR="006E079F" w:rsidRPr="006E079F" w:rsidRDefault="006E079F" w:rsidP="006E079F">
            <w:pPr>
              <w:pStyle w:val="EndNoteBibliography"/>
              <w:spacing w:before="40" w:after="40"/>
              <w:jc w:val="center"/>
              <w:rPr>
                <w:noProof w:val="0"/>
                <w:sz w:val="24"/>
                <w:szCs w:val="24"/>
              </w:rPr>
            </w:pPr>
          </w:p>
        </w:tc>
        <w:tc>
          <w:tcPr>
            <w:tcW w:w="2500" w:type="pct"/>
            <w:vAlign w:val="center"/>
          </w:tcPr>
          <w:p w:rsidR="006E079F" w:rsidRPr="006E079F" w:rsidRDefault="006E079F" w:rsidP="006E079F">
            <w:pPr>
              <w:pStyle w:val="EndNoteBibliography"/>
              <w:spacing w:before="40" w:after="40"/>
              <w:jc w:val="center"/>
              <w:rPr>
                <w:noProof w:val="0"/>
                <w:sz w:val="24"/>
                <w:szCs w:val="24"/>
              </w:rPr>
            </w:pPr>
            <w:r w:rsidRPr="006E079F">
              <w:rPr>
                <w:noProof w:val="0"/>
                <w:sz w:val="24"/>
                <w:szCs w:val="24"/>
              </w:rPr>
              <w:t xml:space="preserve">V32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≤</m:t>
              </m:r>
            </m:oMath>
            <w:r w:rsidRPr="006E079F">
              <w:rPr>
                <w:noProof w:val="0"/>
                <w:sz w:val="24"/>
                <w:szCs w:val="24"/>
              </w:rPr>
              <w:t xml:space="preserve"> 0.5 cc</w:t>
            </w:r>
          </w:p>
        </w:tc>
      </w:tr>
      <w:tr w:rsidR="006E079F" w:rsidRPr="006E079F" w:rsidTr="006E079F">
        <w:tc>
          <w:tcPr>
            <w:tcW w:w="2500" w:type="pct"/>
            <w:vAlign w:val="center"/>
          </w:tcPr>
          <w:p w:rsidR="006E079F" w:rsidRPr="006E079F" w:rsidRDefault="006E079F" w:rsidP="006E079F">
            <w:pPr>
              <w:pStyle w:val="EndNoteBibliography"/>
              <w:spacing w:before="40" w:after="40"/>
              <w:jc w:val="center"/>
              <w:rPr>
                <w:noProof w:val="0"/>
                <w:sz w:val="24"/>
                <w:szCs w:val="24"/>
              </w:rPr>
            </w:pPr>
            <w:r w:rsidRPr="006E079F">
              <w:rPr>
                <w:noProof w:val="0"/>
                <w:sz w:val="24"/>
                <w:szCs w:val="24"/>
              </w:rPr>
              <w:t>Thoracic wall</w:t>
            </w:r>
          </w:p>
        </w:tc>
        <w:tc>
          <w:tcPr>
            <w:tcW w:w="2500" w:type="pct"/>
            <w:vAlign w:val="center"/>
          </w:tcPr>
          <w:p w:rsidR="006E079F" w:rsidRPr="006E079F" w:rsidRDefault="006E079F" w:rsidP="006E079F">
            <w:pPr>
              <w:pStyle w:val="EndNoteBibliography"/>
              <w:spacing w:before="40" w:after="40"/>
              <w:jc w:val="center"/>
              <w:rPr>
                <w:noProof w:val="0"/>
                <w:sz w:val="24"/>
                <w:szCs w:val="24"/>
              </w:rPr>
            </w:pPr>
            <w:r w:rsidRPr="006E079F">
              <w:rPr>
                <w:noProof w:val="0"/>
                <w:sz w:val="24"/>
                <w:szCs w:val="24"/>
              </w:rPr>
              <w:t xml:space="preserve">V32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≤</m:t>
              </m:r>
            </m:oMath>
            <w:r w:rsidRPr="006E079F">
              <w:rPr>
                <w:noProof w:val="0"/>
                <w:sz w:val="24"/>
                <w:szCs w:val="24"/>
              </w:rPr>
              <w:t xml:space="preserve"> 30 cc</w:t>
            </w:r>
          </w:p>
        </w:tc>
      </w:tr>
    </w:tbl>
    <w:p w:rsidR="006E079F" w:rsidRPr="006E079F" w:rsidRDefault="006E079F" w:rsidP="006E079F">
      <w:pPr>
        <w:pStyle w:val="EndNoteBibliography"/>
        <w:spacing w:line="360" w:lineRule="auto"/>
        <w:rPr>
          <w:noProof w:val="0"/>
          <w:sz w:val="24"/>
          <w:szCs w:val="24"/>
        </w:rPr>
      </w:pPr>
      <w:r w:rsidRPr="006E079F">
        <w:rPr>
          <w:noProof w:val="0"/>
          <w:sz w:val="24"/>
          <w:szCs w:val="24"/>
        </w:rPr>
        <w:t>Supplementary Table 1. Dose objectives and constraints for 5 fractions lung SBRT.</w:t>
      </w:r>
    </w:p>
    <w:p w:rsidR="006E079F" w:rsidRPr="006E079F" w:rsidRDefault="006E079F" w:rsidP="006E079F">
      <w:pPr>
        <w:pStyle w:val="NoSpacing"/>
        <w:spacing w:line="360" w:lineRule="auto"/>
        <w:rPr>
          <w:rFonts w:ascii="Aptos Display" w:hAnsi="Aptos Display" w:cs="Arial"/>
          <w:b/>
          <w:bCs/>
          <w:sz w:val="18"/>
          <w:szCs w:val="18"/>
          <w:lang w:val="en-US"/>
        </w:rPr>
      </w:pPr>
    </w:p>
    <w:p w:rsidR="00FD1767" w:rsidRDefault="00FD1767"/>
    <w:sectPr w:rsidR="00FD1767" w:rsidSect="006E079F">
      <w:pgSz w:w="12240" w:h="15840"/>
      <w:pgMar w:top="1440" w:right="1440" w:bottom="1440" w:left="1440" w:header="720" w:footer="720" w:gutter="0"/>
      <w:lnNumType w:countBy="5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F2FD9" w:rsidRDefault="003F2FD9">
      <w:pPr>
        <w:spacing w:after="0" w:line="240" w:lineRule="auto"/>
      </w:pPr>
      <w:r>
        <w:separator/>
      </w:r>
    </w:p>
  </w:endnote>
  <w:endnote w:type="continuationSeparator" w:id="0">
    <w:p w:rsidR="003F2FD9" w:rsidRDefault="003F2F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F2FD9" w:rsidRDefault="003F2FD9">
      <w:pPr>
        <w:spacing w:after="0" w:line="240" w:lineRule="auto"/>
      </w:pPr>
      <w:r>
        <w:separator/>
      </w:r>
    </w:p>
  </w:footnote>
  <w:footnote w:type="continuationSeparator" w:id="0">
    <w:p w:rsidR="003F2FD9" w:rsidRDefault="003F2F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79F"/>
    <w:rsid w:val="00000241"/>
    <w:rsid w:val="00013DC0"/>
    <w:rsid w:val="0002373D"/>
    <w:rsid w:val="00024541"/>
    <w:rsid w:val="000246E6"/>
    <w:rsid w:val="0003146D"/>
    <w:rsid w:val="00043C84"/>
    <w:rsid w:val="00044310"/>
    <w:rsid w:val="0004603E"/>
    <w:rsid w:val="00052E80"/>
    <w:rsid w:val="00060C32"/>
    <w:rsid w:val="00060F4A"/>
    <w:rsid w:val="0007374B"/>
    <w:rsid w:val="0007415D"/>
    <w:rsid w:val="000817BE"/>
    <w:rsid w:val="0008646A"/>
    <w:rsid w:val="00090C53"/>
    <w:rsid w:val="000A0D00"/>
    <w:rsid w:val="000A406F"/>
    <w:rsid w:val="000A708D"/>
    <w:rsid w:val="000B082D"/>
    <w:rsid w:val="000C794A"/>
    <w:rsid w:val="000D16B2"/>
    <w:rsid w:val="000D6970"/>
    <w:rsid w:val="000D7129"/>
    <w:rsid w:val="000F0E3D"/>
    <w:rsid w:val="000F1E84"/>
    <w:rsid w:val="000F48A1"/>
    <w:rsid w:val="000F5532"/>
    <w:rsid w:val="000F5D7B"/>
    <w:rsid w:val="00101322"/>
    <w:rsid w:val="0010307D"/>
    <w:rsid w:val="00106555"/>
    <w:rsid w:val="001075EE"/>
    <w:rsid w:val="00117979"/>
    <w:rsid w:val="00122738"/>
    <w:rsid w:val="0013533B"/>
    <w:rsid w:val="001366ED"/>
    <w:rsid w:val="00141B3C"/>
    <w:rsid w:val="001440FC"/>
    <w:rsid w:val="00147092"/>
    <w:rsid w:val="00147CAC"/>
    <w:rsid w:val="001501B1"/>
    <w:rsid w:val="00154DBE"/>
    <w:rsid w:val="00156256"/>
    <w:rsid w:val="001566A7"/>
    <w:rsid w:val="0016344E"/>
    <w:rsid w:val="001729F6"/>
    <w:rsid w:val="00172CD4"/>
    <w:rsid w:val="001866D7"/>
    <w:rsid w:val="00197425"/>
    <w:rsid w:val="001A4A95"/>
    <w:rsid w:val="001B4D23"/>
    <w:rsid w:val="001B737E"/>
    <w:rsid w:val="001C5B92"/>
    <w:rsid w:val="001D464E"/>
    <w:rsid w:val="001E25B2"/>
    <w:rsid w:val="001E37B4"/>
    <w:rsid w:val="001F3EF8"/>
    <w:rsid w:val="001F445C"/>
    <w:rsid w:val="00202AF2"/>
    <w:rsid w:val="00202B7F"/>
    <w:rsid w:val="0020446E"/>
    <w:rsid w:val="00223508"/>
    <w:rsid w:val="0022677D"/>
    <w:rsid w:val="0025501D"/>
    <w:rsid w:val="00255406"/>
    <w:rsid w:val="002611A7"/>
    <w:rsid w:val="002629B2"/>
    <w:rsid w:val="00270D84"/>
    <w:rsid w:val="00287E1D"/>
    <w:rsid w:val="00294374"/>
    <w:rsid w:val="00296071"/>
    <w:rsid w:val="002964FD"/>
    <w:rsid w:val="002A0647"/>
    <w:rsid w:val="002B58E4"/>
    <w:rsid w:val="002C0C42"/>
    <w:rsid w:val="002C284C"/>
    <w:rsid w:val="002C611D"/>
    <w:rsid w:val="002D0AC5"/>
    <w:rsid w:val="002F23AF"/>
    <w:rsid w:val="002F3144"/>
    <w:rsid w:val="00312BEB"/>
    <w:rsid w:val="00316345"/>
    <w:rsid w:val="00333FAE"/>
    <w:rsid w:val="0033557B"/>
    <w:rsid w:val="00343295"/>
    <w:rsid w:val="003454AB"/>
    <w:rsid w:val="0035302D"/>
    <w:rsid w:val="003550EF"/>
    <w:rsid w:val="0035527F"/>
    <w:rsid w:val="0035690A"/>
    <w:rsid w:val="003641FA"/>
    <w:rsid w:val="003653C4"/>
    <w:rsid w:val="00380297"/>
    <w:rsid w:val="0038064A"/>
    <w:rsid w:val="00381AEF"/>
    <w:rsid w:val="00381BE0"/>
    <w:rsid w:val="003820B3"/>
    <w:rsid w:val="00384221"/>
    <w:rsid w:val="0039291E"/>
    <w:rsid w:val="00395E2C"/>
    <w:rsid w:val="003969FB"/>
    <w:rsid w:val="003A5EE2"/>
    <w:rsid w:val="003B26A3"/>
    <w:rsid w:val="003B36F4"/>
    <w:rsid w:val="003C0EF2"/>
    <w:rsid w:val="003D4EFA"/>
    <w:rsid w:val="003D72F6"/>
    <w:rsid w:val="003E0696"/>
    <w:rsid w:val="003E3FB9"/>
    <w:rsid w:val="003F2FD9"/>
    <w:rsid w:val="003F6B4F"/>
    <w:rsid w:val="00411914"/>
    <w:rsid w:val="00412E3B"/>
    <w:rsid w:val="00414941"/>
    <w:rsid w:val="004200AC"/>
    <w:rsid w:val="00440E72"/>
    <w:rsid w:val="00442A0A"/>
    <w:rsid w:val="004503FD"/>
    <w:rsid w:val="00455B40"/>
    <w:rsid w:val="004571B8"/>
    <w:rsid w:val="00461F9D"/>
    <w:rsid w:val="00464CA4"/>
    <w:rsid w:val="00477592"/>
    <w:rsid w:val="00491203"/>
    <w:rsid w:val="00492C6D"/>
    <w:rsid w:val="0049329C"/>
    <w:rsid w:val="004A4C89"/>
    <w:rsid w:val="004A5204"/>
    <w:rsid w:val="004A63C8"/>
    <w:rsid w:val="004B2EC9"/>
    <w:rsid w:val="004B70A7"/>
    <w:rsid w:val="004C1C33"/>
    <w:rsid w:val="004C38A9"/>
    <w:rsid w:val="004C4495"/>
    <w:rsid w:val="004C6989"/>
    <w:rsid w:val="004E1548"/>
    <w:rsid w:val="004E496D"/>
    <w:rsid w:val="004F31AE"/>
    <w:rsid w:val="004F340D"/>
    <w:rsid w:val="004F5C2B"/>
    <w:rsid w:val="00512664"/>
    <w:rsid w:val="00513749"/>
    <w:rsid w:val="00517B99"/>
    <w:rsid w:val="00524AE9"/>
    <w:rsid w:val="00526920"/>
    <w:rsid w:val="00532CCC"/>
    <w:rsid w:val="00551774"/>
    <w:rsid w:val="00552700"/>
    <w:rsid w:val="005535C6"/>
    <w:rsid w:val="005541EF"/>
    <w:rsid w:val="00556DF9"/>
    <w:rsid w:val="00563AF1"/>
    <w:rsid w:val="00566183"/>
    <w:rsid w:val="00571007"/>
    <w:rsid w:val="0057203C"/>
    <w:rsid w:val="00597219"/>
    <w:rsid w:val="005A2FFF"/>
    <w:rsid w:val="005B0925"/>
    <w:rsid w:val="005B2E6E"/>
    <w:rsid w:val="005C1C36"/>
    <w:rsid w:val="005C5519"/>
    <w:rsid w:val="005C5F4D"/>
    <w:rsid w:val="005C7F0D"/>
    <w:rsid w:val="005D2F2E"/>
    <w:rsid w:val="005E118B"/>
    <w:rsid w:val="005E7122"/>
    <w:rsid w:val="005F0900"/>
    <w:rsid w:val="005F2201"/>
    <w:rsid w:val="005F3186"/>
    <w:rsid w:val="0060397B"/>
    <w:rsid w:val="006053A6"/>
    <w:rsid w:val="0061348A"/>
    <w:rsid w:val="00626495"/>
    <w:rsid w:val="00626D6A"/>
    <w:rsid w:val="00632A04"/>
    <w:rsid w:val="00635302"/>
    <w:rsid w:val="006365EA"/>
    <w:rsid w:val="00654B72"/>
    <w:rsid w:val="00661FEC"/>
    <w:rsid w:val="00667081"/>
    <w:rsid w:val="00673612"/>
    <w:rsid w:val="00674978"/>
    <w:rsid w:val="00690A27"/>
    <w:rsid w:val="006932D9"/>
    <w:rsid w:val="00693680"/>
    <w:rsid w:val="006B2747"/>
    <w:rsid w:val="006B497B"/>
    <w:rsid w:val="006C0889"/>
    <w:rsid w:val="006C7542"/>
    <w:rsid w:val="006C794A"/>
    <w:rsid w:val="006D2551"/>
    <w:rsid w:val="006E079F"/>
    <w:rsid w:val="006E5D32"/>
    <w:rsid w:val="007029C0"/>
    <w:rsid w:val="0070456C"/>
    <w:rsid w:val="0071355C"/>
    <w:rsid w:val="00716920"/>
    <w:rsid w:val="007326A4"/>
    <w:rsid w:val="007331AA"/>
    <w:rsid w:val="00743E9C"/>
    <w:rsid w:val="00745509"/>
    <w:rsid w:val="00746845"/>
    <w:rsid w:val="00750B37"/>
    <w:rsid w:val="00755F69"/>
    <w:rsid w:val="007569D8"/>
    <w:rsid w:val="00770D69"/>
    <w:rsid w:val="00776517"/>
    <w:rsid w:val="00780798"/>
    <w:rsid w:val="00781EE1"/>
    <w:rsid w:val="00794860"/>
    <w:rsid w:val="00795E10"/>
    <w:rsid w:val="007B1BD4"/>
    <w:rsid w:val="007B5524"/>
    <w:rsid w:val="007B6F30"/>
    <w:rsid w:val="007D12BA"/>
    <w:rsid w:val="007D3E32"/>
    <w:rsid w:val="007E4E71"/>
    <w:rsid w:val="007E698B"/>
    <w:rsid w:val="007F2CD8"/>
    <w:rsid w:val="007F4421"/>
    <w:rsid w:val="007F4444"/>
    <w:rsid w:val="00802536"/>
    <w:rsid w:val="00806C6E"/>
    <w:rsid w:val="00814962"/>
    <w:rsid w:val="00825A58"/>
    <w:rsid w:val="00830C0F"/>
    <w:rsid w:val="008343D7"/>
    <w:rsid w:val="008450E8"/>
    <w:rsid w:val="00852794"/>
    <w:rsid w:val="00854DD8"/>
    <w:rsid w:val="008604A5"/>
    <w:rsid w:val="00862D4F"/>
    <w:rsid w:val="00865E6A"/>
    <w:rsid w:val="00883864"/>
    <w:rsid w:val="0088538D"/>
    <w:rsid w:val="008869E0"/>
    <w:rsid w:val="008931D3"/>
    <w:rsid w:val="00893D95"/>
    <w:rsid w:val="00893FB6"/>
    <w:rsid w:val="00894FED"/>
    <w:rsid w:val="008A6FE1"/>
    <w:rsid w:val="008B11C4"/>
    <w:rsid w:val="008B4569"/>
    <w:rsid w:val="008C66FD"/>
    <w:rsid w:val="008E118D"/>
    <w:rsid w:val="008E2B0E"/>
    <w:rsid w:val="008E40D7"/>
    <w:rsid w:val="008E6707"/>
    <w:rsid w:val="008E682A"/>
    <w:rsid w:val="008F1E0A"/>
    <w:rsid w:val="008F2B11"/>
    <w:rsid w:val="00902FD0"/>
    <w:rsid w:val="0091168C"/>
    <w:rsid w:val="009240D0"/>
    <w:rsid w:val="0092608C"/>
    <w:rsid w:val="00934A39"/>
    <w:rsid w:val="009424A1"/>
    <w:rsid w:val="00947F9D"/>
    <w:rsid w:val="009538CE"/>
    <w:rsid w:val="009573DB"/>
    <w:rsid w:val="0096136D"/>
    <w:rsid w:val="00975AC1"/>
    <w:rsid w:val="009805DC"/>
    <w:rsid w:val="00994B10"/>
    <w:rsid w:val="009A09C5"/>
    <w:rsid w:val="009D3A97"/>
    <w:rsid w:val="009D5641"/>
    <w:rsid w:val="009E3CE8"/>
    <w:rsid w:val="009E3DD0"/>
    <w:rsid w:val="009F317B"/>
    <w:rsid w:val="00A00C0C"/>
    <w:rsid w:val="00A03F89"/>
    <w:rsid w:val="00A1017A"/>
    <w:rsid w:val="00A11B9E"/>
    <w:rsid w:val="00A1212F"/>
    <w:rsid w:val="00A12B45"/>
    <w:rsid w:val="00A30FF3"/>
    <w:rsid w:val="00A4143C"/>
    <w:rsid w:val="00A55FF0"/>
    <w:rsid w:val="00A6537E"/>
    <w:rsid w:val="00A74C32"/>
    <w:rsid w:val="00A86CA0"/>
    <w:rsid w:val="00A92170"/>
    <w:rsid w:val="00A96503"/>
    <w:rsid w:val="00A9699F"/>
    <w:rsid w:val="00AA3F10"/>
    <w:rsid w:val="00AB3095"/>
    <w:rsid w:val="00AB3DAF"/>
    <w:rsid w:val="00AC4A03"/>
    <w:rsid w:val="00AD4B6D"/>
    <w:rsid w:val="00AD621B"/>
    <w:rsid w:val="00AE0C69"/>
    <w:rsid w:val="00AE3B47"/>
    <w:rsid w:val="00AE3D2F"/>
    <w:rsid w:val="00AE7A22"/>
    <w:rsid w:val="00AF06C1"/>
    <w:rsid w:val="00AF0932"/>
    <w:rsid w:val="00AF43A9"/>
    <w:rsid w:val="00B00B37"/>
    <w:rsid w:val="00B00F50"/>
    <w:rsid w:val="00B07F65"/>
    <w:rsid w:val="00B1035A"/>
    <w:rsid w:val="00B21014"/>
    <w:rsid w:val="00B22747"/>
    <w:rsid w:val="00B23CA7"/>
    <w:rsid w:val="00B2412B"/>
    <w:rsid w:val="00B26DF3"/>
    <w:rsid w:val="00B32892"/>
    <w:rsid w:val="00B42A92"/>
    <w:rsid w:val="00B46F9C"/>
    <w:rsid w:val="00B60390"/>
    <w:rsid w:val="00B61513"/>
    <w:rsid w:val="00B803B5"/>
    <w:rsid w:val="00B82B72"/>
    <w:rsid w:val="00B837E8"/>
    <w:rsid w:val="00B925E5"/>
    <w:rsid w:val="00B94A7C"/>
    <w:rsid w:val="00B94F5D"/>
    <w:rsid w:val="00B956D7"/>
    <w:rsid w:val="00B95927"/>
    <w:rsid w:val="00BA0F0F"/>
    <w:rsid w:val="00BA17D2"/>
    <w:rsid w:val="00BA30EE"/>
    <w:rsid w:val="00BB0B78"/>
    <w:rsid w:val="00BB1A1E"/>
    <w:rsid w:val="00BB1A5C"/>
    <w:rsid w:val="00BB45F7"/>
    <w:rsid w:val="00BC2221"/>
    <w:rsid w:val="00BC4001"/>
    <w:rsid w:val="00BC6D5A"/>
    <w:rsid w:val="00BC7C6B"/>
    <w:rsid w:val="00BD04CC"/>
    <w:rsid w:val="00BD0A31"/>
    <w:rsid w:val="00BD1D3D"/>
    <w:rsid w:val="00BD4F51"/>
    <w:rsid w:val="00BD6750"/>
    <w:rsid w:val="00BE39B5"/>
    <w:rsid w:val="00BE3C12"/>
    <w:rsid w:val="00BE3E4F"/>
    <w:rsid w:val="00BE6313"/>
    <w:rsid w:val="00BF4B64"/>
    <w:rsid w:val="00C1615B"/>
    <w:rsid w:val="00C35865"/>
    <w:rsid w:val="00C65715"/>
    <w:rsid w:val="00C66D2F"/>
    <w:rsid w:val="00C73298"/>
    <w:rsid w:val="00C919A7"/>
    <w:rsid w:val="00C92322"/>
    <w:rsid w:val="00C92713"/>
    <w:rsid w:val="00C93553"/>
    <w:rsid w:val="00C94B67"/>
    <w:rsid w:val="00C96DA6"/>
    <w:rsid w:val="00CA6B4A"/>
    <w:rsid w:val="00CA7F47"/>
    <w:rsid w:val="00CB69CA"/>
    <w:rsid w:val="00CC1159"/>
    <w:rsid w:val="00CD1F78"/>
    <w:rsid w:val="00CD6A28"/>
    <w:rsid w:val="00CD7633"/>
    <w:rsid w:val="00CD7D07"/>
    <w:rsid w:val="00CE0171"/>
    <w:rsid w:val="00D05407"/>
    <w:rsid w:val="00D05A3D"/>
    <w:rsid w:val="00D25B54"/>
    <w:rsid w:val="00D31E30"/>
    <w:rsid w:val="00D443F4"/>
    <w:rsid w:val="00D45AC3"/>
    <w:rsid w:val="00D46D46"/>
    <w:rsid w:val="00D46FD2"/>
    <w:rsid w:val="00D5679C"/>
    <w:rsid w:val="00D60334"/>
    <w:rsid w:val="00D667A0"/>
    <w:rsid w:val="00D73849"/>
    <w:rsid w:val="00D75569"/>
    <w:rsid w:val="00D759BF"/>
    <w:rsid w:val="00D835A9"/>
    <w:rsid w:val="00D86171"/>
    <w:rsid w:val="00D87266"/>
    <w:rsid w:val="00D91603"/>
    <w:rsid w:val="00D96EB2"/>
    <w:rsid w:val="00D976F6"/>
    <w:rsid w:val="00DA1DD5"/>
    <w:rsid w:val="00DB4E67"/>
    <w:rsid w:val="00DD3ADF"/>
    <w:rsid w:val="00DD41FE"/>
    <w:rsid w:val="00DF06DA"/>
    <w:rsid w:val="00E03E6C"/>
    <w:rsid w:val="00E05D40"/>
    <w:rsid w:val="00E1451C"/>
    <w:rsid w:val="00E14D58"/>
    <w:rsid w:val="00E15424"/>
    <w:rsid w:val="00E16773"/>
    <w:rsid w:val="00E17FEA"/>
    <w:rsid w:val="00E2472D"/>
    <w:rsid w:val="00E255CB"/>
    <w:rsid w:val="00E30C10"/>
    <w:rsid w:val="00E50E8D"/>
    <w:rsid w:val="00E52118"/>
    <w:rsid w:val="00E52AD7"/>
    <w:rsid w:val="00E54D0C"/>
    <w:rsid w:val="00E66464"/>
    <w:rsid w:val="00E72C3D"/>
    <w:rsid w:val="00E81D9F"/>
    <w:rsid w:val="00E8622A"/>
    <w:rsid w:val="00E905E6"/>
    <w:rsid w:val="00EB1D04"/>
    <w:rsid w:val="00EB5194"/>
    <w:rsid w:val="00EB7005"/>
    <w:rsid w:val="00EC754D"/>
    <w:rsid w:val="00ED3E3F"/>
    <w:rsid w:val="00EE4F0F"/>
    <w:rsid w:val="00EE5110"/>
    <w:rsid w:val="00EE6493"/>
    <w:rsid w:val="00EF02E8"/>
    <w:rsid w:val="00F115DA"/>
    <w:rsid w:val="00F1524B"/>
    <w:rsid w:val="00F30C15"/>
    <w:rsid w:val="00F36B03"/>
    <w:rsid w:val="00F37BE4"/>
    <w:rsid w:val="00F4059D"/>
    <w:rsid w:val="00F4246F"/>
    <w:rsid w:val="00F45597"/>
    <w:rsid w:val="00F46D20"/>
    <w:rsid w:val="00F508C0"/>
    <w:rsid w:val="00F520CC"/>
    <w:rsid w:val="00F5661B"/>
    <w:rsid w:val="00F6114B"/>
    <w:rsid w:val="00F630FB"/>
    <w:rsid w:val="00F671FB"/>
    <w:rsid w:val="00F73D18"/>
    <w:rsid w:val="00F77C93"/>
    <w:rsid w:val="00F8620B"/>
    <w:rsid w:val="00FC1807"/>
    <w:rsid w:val="00FD1767"/>
    <w:rsid w:val="00FD7C34"/>
    <w:rsid w:val="00FE0CDF"/>
    <w:rsid w:val="00FE67D9"/>
    <w:rsid w:val="00FE701E"/>
    <w:rsid w:val="00FF0748"/>
    <w:rsid w:val="00FF5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68F0BE-E6B5-42C7-8872-E0DDB6BAB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ptos" w:eastAsia="Aptos" w:hAnsi="Aptos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079F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079F"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079F"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079F"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079F"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079F"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079F"/>
    <w:pPr>
      <w:keepNext/>
      <w:keepLines/>
      <w:spacing w:before="4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079F"/>
    <w:pPr>
      <w:keepNext/>
      <w:keepLines/>
      <w:spacing w:before="4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079F"/>
    <w:pPr>
      <w:keepNext/>
      <w:keepLines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079F"/>
    <w:pPr>
      <w:keepNext/>
      <w:keepLines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2713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92713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link w:val="Heading1"/>
    <w:uiPriority w:val="9"/>
    <w:rsid w:val="006E079F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link w:val="Heading2"/>
    <w:uiPriority w:val="9"/>
    <w:semiHidden/>
    <w:rsid w:val="006E079F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link w:val="Heading3"/>
    <w:uiPriority w:val="9"/>
    <w:semiHidden/>
    <w:rsid w:val="006E079F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link w:val="Heading4"/>
    <w:uiPriority w:val="9"/>
    <w:semiHidden/>
    <w:rsid w:val="006E079F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link w:val="Heading5"/>
    <w:uiPriority w:val="9"/>
    <w:semiHidden/>
    <w:rsid w:val="006E079F"/>
    <w:rPr>
      <w:rFonts w:eastAsia="Times New Roman" w:cs="Times New Roman"/>
      <w:color w:val="0F4761"/>
    </w:rPr>
  </w:style>
  <w:style w:type="character" w:customStyle="1" w:styleId="Heading6Char">
    <w:name w:val="Heading 6 Char"/>
    <w:link w:val="Heading6"/>
    <w:uiPriority w:val="9"/>
    <w:semiHidden/>
    <w:rsid w:val="006E079F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link w:val="Heading7"/>
    <w:uiPriority w:val="9"/>
    <w:semiHidden/>
    <w:rsid w:val="006E079F"/>
    <w:rPr>
      <w:rFonts w:eastAsia="Times New Roman" w:cs="Times New Roman"/>
      <w:color w:val="595959"/>
    </w:rPr>
  </w:style>
  <w:style w:type="character" w:customStyle="1" w:styleId="Heading8Char">
    <w:name w:val="Heading 8 Char"/>
    <w:link w:val="Heading8"/>
    <w:uiPriority w:val="9"/>
    <w:semiHidden/>
    <w:rsid w:val="006E079F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link w:val="Heading9"/>
    <w:uiPriority w:val="9"/>
    <w:semiHidden/>
    <w:rsid w:val="006E079F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link w:val="TitleChar"/>
    <w:uiPriority w:val="10"/>
    <w:qFormat/>
    <w:rsid w:val="006E079F"/>
    <w:pPr>
      <w:spacing w:after="80"/>
      <w:contextualSpacing/>
    </w:pPr>
    <w:rPr>
      <w:rFonts w:ascii="Aptos Display" w:eastAsia="Times New Roman" w:hAnsi="Aptos Display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6E079F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079F"/>
    <w:pPr>
      <w:numPr>
        <w:ilvl w:val="1"/>
      </w:numPr>
      <w:spacing w:after="160"/>
    </w:pPr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006E079F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079F"/>
    <w:pPr>
      <w:spacing w:before="160" w:after="16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6E079F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6E079F"/>
    <w:pPr>
      <w:ind w:left="720"/>
      <w:contextualSpacing/>
    </w:pPr>
  </w:style>
  <w:style w:type="character" w:styleId="IntenseEmphasis">
    <w:name w:val="Intense Emphasis"/>
    <w:uiPriority w:val="21"/>
    <w:qFormat/>
    <w:rsid w:val="006E079F"/>
    <w:rPr>
      <w:i/>
      <w:iCs/>
      <w:color w:val="0F476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079F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link w:val="IntenseQuote"/>
    <w:uiPriority w:val="30"/>
    <w:rsid w:val="006E079F"/>
    <w:rPr>
      <w:i/>
      <w:iCs/>
      <w:color w:val="0F4761"/>
    </w:rPr>
  </w:style>
  <w:style w:type="character" w:styleId="IntenseReference">
    <w:name w:val="Intense Reference"/>
    <w:uiPriority w:val="32"/>
    <w:qFormat/>
    <w:rsid w:val="006E079F"/>
    <w:rPr>
      <w:b/>
      <w:bCs/>
      <w:smallCaps/>
      <w:color w:val="0F4761"/>
      <w:spacing w:val="5"/>
    </w:rPr>
  </w:style>
  <w:style w:type="paragraph" w:styleId="NoSpacing">
    <w:name w:val="No Spacing"/>
    <w:link w:val="NoSpacingChar"/>
    <w:uiPriority w:val="1"/>
    <w:qFormat/>
    <w:rsid w:val="006E079F"/>
    <w:pPr>
      <w:jc w:val="both"/>
    </w:pPr>
    <w:rPr>
      <w:rFonts w:ascii="Times New Roman" w:hAnsi="Times New Roman"/>
      <w:sz w:val="22"/>
      <w:szCs w:val="22"/>
      <w:lang w:val="en-GB" w:eastAsia="en-US"/>
    </w:rPr>
  </w:style>
  <w:style w:type="character" w:customStyle="1" w:styleId="NoSpacingChar">
    <w:name w:val="No Spacing Char"/>
    <w:link w:val="NoSpacing"/>
    <w:uiPriority w:val="1"/>
    <w:rsid w:val="006E079F"/>
    <w:rPr>
      <w:rFonts w:ascii="Times New Roman" w:hAnsi="Times New Roman" w:cs="Times New Roman"/>
      <w:kern w:val="0"/>
      <w:sz w:val="22"/>
      <w:szCs w:val="22"/>
      <w:lang w:val="en-GB"/>
    </w:rPr>
  </w:style>
  <w:style w:type="paragraph" w:customStyle="1" w:styleId="EndNoteBibliography">
    <w:name w:val="EndNote Bibliography"/>
    <w:basedOn w:val="Normal"/>
    <w:link w:val="EndNoteBibliographyCar"/>
    <w:rsid w:val="006E079F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link w:val="EndNoteBibliography"/>
    <w:rsid w:val="006E079F"/>
    <w:rPr>
      <w:rFonts w:ascii="Calibri" w:hAnsi="Calibri" w:cs="Calibri"/>
      <w:noProof/>
      <w:kern w:val="0"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6E079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E07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623</Characters>
  <Application>Microsoft Office Word</Application>
  <DocSecurity>0</DocSecurity>
  <Lines>13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eckli Raphael</dc:creator>
  <cp:keywords/>
  <dc:description/>
  <cp:lastModifiedBy>Palak Suyal</cp:lastModifiedBy>
  <cp:revision>2</cp:revision>
  <dcterms:created xsi:type="dcterms:W3CDTF">2025-12-09T11:49:00Z</dcterms:created>
  <dcterms:modified xsi:type="dcterms:W3CDTF">2025-12-09T11:49:00Z</dcterms:modified>
</cp:coreProperties>
</file>